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6E8" w:rsidRDefault="002C17E5" w:rsidP="002C17E5">
      <w:pPr>
        <w:pStyle w:val="Overskrift1"/>
      </w:pPr>
      <w:r w:rsidRPr="002C17E5">
        <w:t>Additional file 1 – Interview and observation g</w:t>
      </w:r>
      <w:r>
        <w:t>uide</w:t>
      </w:r>
      <w:r w:rsidR="002242CA">
        <w:t>s</w:t>
      </w:r>
    </w:p>
    <w:p w:rsidR="002C17E5" w:rsidRDefault="002C17E5"/>
    <w:p w:rsidR="002C17E5" w:rsidRDefault="002C17E5" w:rsidP="00112DDF">
      <w:pPr>
        <w:pStyle w:val="Overskrift2"/>
      </w:pPr>
      <w:r>
        <w:t>Interview guide focus groups</w:t>
      </w:r>
    </w:p>
    <w:p w:rsidR="002C17E5" w:rsidRPr="00D73733" w:rsidRDefault="00112DDF">
      <w:pPr>
        <w:rPr>
          <w:sz w:val="24"/>
          <w:szCs w:val="24"/>
        </w:rPr>
      </w:pPr>
      <w:r w:rsidRPr="00D73733">
        <w:rPr>
          <w:sz w:val="24"/>
          <w:szCs w:val="24"/>
        </w:rPr>
        <w:t>Can you describe what you do when you ask patients ‘What matters to you?’</w:t>
      </w:r>
    </w:p>
    <w:p w:rsidR="00112DDF" w:rsidRPr="00D73733" w:rsidRDefault="00112DDF">
      <w:pPr>
        <w:rPr>
          <w:sz w:val="24"/>
          <w:szCs w:val="24"/>
        </w:rPr>
      </w:pPr>
      <w:r w:rsidRPr="00D73733">
        <w:rPr>
          <w:sz w:val="24"/>
          <w:szCs w:val="24"/>
        </w:rPr>
        <w:t>Could you describe situations in which you asked: ‘What matters to you?’ and the patients’ answer had implications for the help you gave?</w:t>
      </w:r>
    </w:p>
    <w:p w:rsidR="00112DDF" w:rsidRPr="00D73733" w:rsidRDefault="00112DDF">
      <w:pPr>
        <w:rPr>
          <w:sz w:val="24"/>
          <w:szCs w:val="24"/>
        </w:rPr>
      </w:pPr>
      <w:r w:rsidRPr="00D73733">
        <w:rPr>
          <w:sz w:val="24"/>
          <w:szCs w:val="24"/>
        </w:rPr>
        <w:t>Could you describe situations in which you asked: ‘What matters to you?’ and the patients’ answer had minor implications for the help you gave?</w:t>
      </w:r>
    </w:p>
    <w:p w:rsidR="00112DDF" w:rsidRPr="00D73733" w:rsidRDefault="00112DDF">
      <w:pPr>
        <w:rPr>
          <w:sz w:val="24"/>
          <w:szCs w:val="24"/>
        </w:rPr>
      </w:pPr>
      <w:r w:rsidRPr="00D73733">
        <w:rPr>
          <w:sz w:val="24"/>
          <w:szCs w:val="24"/>
        </w:rPr>
        <w:t>Do patients participate differently than before you implemented the ‘What matters to you?’ procedure?</w:t>
      </w:r>
    </w:p>
    <w:p w:rsidR="002C17E5" w:rsidRDefault="002C17E5"/>
    <w:p w:rsidR="00171800" w:rsidRDefault="002C17E5" w:rsidP="00D73733">
      <w:pPr>
        <w:pStyle w:val="Overskrift2"/>
      </w:pPr>
      <w:r w:rsidRPr="00D73733">
        <w:rPr>
          <w:sz w:val="28"/>
          <w:szCs w:val="28"/>
        </w:rPr>
        <w:t>Observation</w:t>
      </w:r>
      <w:r>
        <w:t xml:space="preserve"> guide for meetings between health professionals and patients</w:t>
      </w:r>
    </w:p>
    <w:p w:rsidR="00171800" w:rsidRPr="00171800" w:rsidRDefault="00171800" w:rsidP="00171800">
      <w:pPr>
        <w:rPr>
          <w:sz w:val="24"/>
          <w:szCs w:val="24"/>
        </w:rPr>
      </w:pPr>
      <w:r w:rsidRPr="00171800">
        <w:rPr>
          <w:sz w:val="24"/>
          <w:szCs w:val="24"/>
        </w:rPr>
        <w:t>This observation guide was filled out during and right after the meetings. The analysis of the meetings was</w:t>
      </w:r>
      <w:r>
        <w:rPr>
          <w:sz w:val="24"/>
          <w:szCs w:val="24"/>
        </w:rPr>
        <w:t xml:space="preserve"> however</w:t>
      </w:r>
      <w:r w:rsidRPr="00171800">
        <w:rPr>
          <w:sz w:val="24"/>
          <w:szCs w:val="24"/>
        </w:rPr>
        <w:t xml:space="preserve"> mostly based on the transcripts of audio recorded meetings</w:t>
      </w:r>
      <w:r w:rsidR="00812D77">
        <w:rPr>
          <w:sz w:val="24"/>
          <w:szCs w:val="24"/>
        </w:rPr>
        <w:t>, which allowed us to examine their normative justifications for patient participation according to the institutional logics.</w:t>
      </w:r>
    </w:p>
    <w:p w:rsidR="00112DDF" w:rsidRDefault="00112DDF" w:rsidP="00112DDF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5"/>
        <w:gridCol w:w="4005"/>
        <w:gridCol w:w="2895"/>
      </w:tblGrid>
      <w:tr w:rsidR="00112DDF" w:rsidRPr="00112DDF" w:rsidTr="00112DDF">
        <w:trPr>
          <w:trHeight w:val="300"/>
        </w:trPr>
        <w:tc>
          <w:tcPr>
            <w:tcW w:w="24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A40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HE MEETING</w:t>
            </w:r>
          </w:p>
        </w:tc>
        <w:tc>
          <w:tcPr>
            <w:tcW w:w="40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28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SEARCHER’S INTERPRETATION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i</w:t>
            </w:r>
            <w:r w:rsidR="00A40426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e.</w:t>
            </w: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e. Duration of the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eting.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la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7180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ere, how the place looked, what happened in the context.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96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umber of persons, their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les.</w:t>
            </w:r>
          </w:p>
          <w:p w:rsidR="00171800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:</w:t>
            </w:r>
          </w:p>
          <w:p w:rsidR="00171800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professiona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:</w:t>
            </w:r>
            <w:bookmarkStart w:id="0" w:name="_GoBack"/>
            <w:bookmarkEnd w:id="0"/>
          </w:p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latives: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Lead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eeting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tru</w:t>
            </w:r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cture</w:t>
            </w:r>
            <w:proofErr w:type="spellEnd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of</w:t>
            </w:r>
            <w:proofErr w:type="spellEnd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he</w:t>
            </w:r>
            <w:proofErr w:type="spellEnd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eeting</w:t>
            </w:r>
            <w:proofErr w:type="spellEnd"/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12D7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w they carried out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e meeting.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genda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40426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e agenda for the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eeting </w:t>
            </w:r>
          </w:p>
          <w:p w:rsidR="00A40426" w:rsidRDefault="00A40426" w:rsidP="00A40426">
            <w:pPr>
              <w:pStyle w:val="Listeavsnitt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cording to written documents/tools</w:t>
            </w:r>
          </w:p>
          <w:p w:rsidR="00112DDF" w:rsidRPr="00171800" w:rsidRDefault="00A40426" w:rsidP="00112DDF">
            <w:pPr>
              <w:pStyle w:val="Listeavsnitt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cording to</w:t>
            </w:r>
            <w:r w:rsidR="00D7373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wh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health professionals</w:t>
            </w:r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nd/or patients</w:t>
            </w:r>
            <w:r w:rsidR="00D7373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aid during the meeting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ivis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as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.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D73733" w:rsidRPr="00D73733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73733" w:rsidRPr="00D73733" w:rsidRDefault="00D73733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Did health professionals use tools or checklists</w:t>
            </w: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73733" w:rsidRPr="00D73733" w:rsidRDefault="00D73733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escription of the tools and how they were used during the meeting.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D73733" w:rsidRPr="00D73733" w:rsidRDefault="00D73733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112D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I</w:t>
            </w:r>
            <w:r w:rsidR="00812D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nteractions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d participants know each other?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t</w:t>
            </w:r>
            <w:r w:rsidR="00A40426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mosphere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</w:tr>
      <w:tr w:rsidR="00112DDF" w:rsidRPr="00112DDF" w:rsidTr="00112DDF">
        <w:trPr>
          <w:trHeight w:val="375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Formal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infor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conversation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12D7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reas of patients life and health they focused on. </w:t>
            </w:r>
          </w:p>
          <w:p w:rsidR="00812D77" w:rsidRPr="00A13D99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Communication</w:t>
            </w:r>
            <w:proofErr w:type="spellEnd"/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rofessional terminology used?</w:t>
            </w:r>
            <w:r w:rsidR="00112DDF"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:rsidR="00112DDF" w:rsidRPr="00112DDF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12D7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terruptions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  </w:t>
            </w:r>
          </w:p>
          <w:p w:rsidR="00112DDF" w:rsidRPr="00112DDF" w:rsidRDefault="00812D77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12D77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oom for asking questions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 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Nonverbal </w:t>
            </w:r>
            <w:proofErr w:type="spellStart"/>
            <w:r w:rsidR="00812D77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communication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112D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«</w:t>
            </w:r>
            <w:proofErr w:type="spellStart"/>
            <w:r w:rsidR="00A40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What</w:t>
            </w:r>
            <w:proofErr w:type="spellEnd"/>
            <w:r w:rsidR="00A40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 xml:space="preserve"> matters to </w:t>
            </w:r>
            <w:proofErr w:type="spellStart"/>
            <w:r w:rsidR="00A40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you</w:t>
            </w:r>
            <w:proofErr w:type="spellEnd"/>
            <w:r w:rsidRPr="00112D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?»</w:t>
            </w: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D73733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o asked the question</w:t>
            </w:r>
            <w:r w:rsidR="00D7373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</w:p>
          <w:p w:rsidR="00112DDF" w:rsidRPr="00112DDF" w:rsidRDefault="00D73733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t happen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?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at health professionals did to let patient participate.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hat the patient did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 participate.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Were there signs of less patient participation?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A13D99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13D99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7180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ssessment of how the researcher influenced the situation.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71800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718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  <w:t xml:space="preserve">The researcher in most of the meetings asked participants about their experience of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  <w:t>being observed</w:t>
            </w:r>
            <w:r w:rsidR="00112DDF" w:rsidRPr="00112D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nb-NO"/>
              </w:rPr>
              <w:t>.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A40426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spects which seems unclear, to be further </w:t>
            </w:r>
            <w:r w:rsidR="00D73733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xamined</w:t>
            </w:r>
            <w:r w:rsidR="00171800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(e.g. ask health professionals or patients after the meeting)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112DDF" w:rsidRPr="00112DDF" w:rsidTr="00112DDF">
        <w:trPr>
          <w:trHeight w:val="300"/>
        </w:trPr>
        <w:tc>
          <w:tcPr>
            <w:tcW w:w="24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D73733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merging</w:t>
            </w:r>
            <w:r w:rsidR="00A40426"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spec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n</w:t>
            </w:r>
            <w:r w:rsidR="00A40426" w:rsidRPr="00A4042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he meeting?</w:t>
            </w:r>
            <w:r w:rsidR="00112DDF"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112DD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12DDF" w:rsidRPr="00112DDF" w:rsidRDefault="00112DDF" w:rsidP="0011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</w:tbl>
    <w:p w:rsidR="00112DDF" w:rsidRPr="00A40426" w:rsidRDefault="00112DDF" w:rsidP="00112DDF"/>
    <w:sectPr w:rsidR="00112DDF" w:rsidRPr="00A40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17E5" w:rsidRDefault="002C17E5" w:rsidP="002C17E5">
      <w:pPr>
        <w:spacing w:after="0" w:line="240" w:lineRule="auto"/>
      </w:pPr>
      <w:r>
        <w:separator/>
      </w:r>
    </w:p>
  </w:endnote>
  <w:endnote w:type="continuationSeparator" w:id="0">
    <w:p w:rsidR="002C17E5" w:rsidRDefault="002C17E5" w:rsidP="002C1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17E5" w:rsidRDefault="002C17E5" w:rsidP="002C17E5">
      <w:pPr>
        <w:spacing w:after="0" w:line="240" w:lineRule="auto"/>
      </w:pPr>
      <w:r>
        <w:separator/>
      </w:r>
    </w:p>
  </w:footnote>
  <w:footnote w:type="continuationSeparator" w:id="0">
    <w:p w:rsidR="002C17E5" w:rsidRDefault="002C17E5" w:rsidP="002C17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17012C"/>
    <w:multiLevelType w:val="hybridMultilevel"/>
    <w:tmpl w:val="59A0BB20"/>
    <w:lvl w:ilvl="0" w:tplc="56544EC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E5"/>
    <w:rsid w:val="00112DDF"/>
    <w:rsid w:val="00171800"/>
    <w:rsid w:val="001E5D2D"/>
    <w:rsid w:val="002242CA"/>
    <w:rsid w:val="002C17E5"/>
    <w:rsid w:val="006D46E8"/>
    <w:rsid w:val="00812D77"/>
    <w:rsid w:val="00A13D99"/>
    <w:rsid w:val="00A40426"/>
    <w:rsid w:val="00D7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7FCF29"/>
  <w15:chartTrackingRefBased/>
  <w15:docId w15:val="{7F18C78B-3F44-404C-A1D9-9C4CCA97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C17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12D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C17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12DD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A404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1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42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03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6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7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600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712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049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262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3550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none" w:sz="0" w:space="0" w:color="auto"/>
                                                        <w:bottom w:val="single" w:sz="6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3504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5185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1122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8753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7853762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371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3616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79075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7740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3735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72246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499752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93512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887039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4769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966046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1416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932922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5179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292995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78392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87474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63135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205110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35068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33659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963760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07655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082566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37623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076860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6114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929315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11701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452892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324987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325102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1957343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6783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9235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13188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62400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872186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5473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69965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90413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22935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2737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420081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90322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392525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793644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76555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92280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14419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55166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2754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902890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954425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69651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635832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1315810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066205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339219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97812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7288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52495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086530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00309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017929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968957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981640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5439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83867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7220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41653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19269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1155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9122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704192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6653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985256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33823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685683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725868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24688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062650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65454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03605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28328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969963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48304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83215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400589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40990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09822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055889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79955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94705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82823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0206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266368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41725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32641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579771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897014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78132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80403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706425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83676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296203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41000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690131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359940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274847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057231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858335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08804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31994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22377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202959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98218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508441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80154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06975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735328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998674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58385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107359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603645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62408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20462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336842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2105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22802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33307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164104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01038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486585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88773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913652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6864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949266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474506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45560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68490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68451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05378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499481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89588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946165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62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39168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17541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9277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7510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24346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032088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039339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88312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902324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8889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100469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79462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90349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792261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08011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36163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7192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921773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16992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136805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793962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48897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144177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31071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77688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075450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541458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e Dyb Oksavik</dc:creator>
  <cp:keywords/>
  <dc:description/>
  <cp:lastModifiedBy>Jannike Dyb Oksavik</cp:lastModifiedBy>
  <cp:revision>4</cp:revision>
  <dcterms:created xsi:type="dcterms:W3CDTF">2020-07-15T08:17:00Z</dcterms:created>
  <dcterms:modified xsi:type="dcterms:W3CDTF">2020-11-19T14:43:00Z</dcterms:modified>
</cp:coreProperties>
</file>